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6C51" w:rsidRPr="00552ABA" w:rsidRDefault="00CD0580" w:rsidP="00ED108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_S11</w:t>
      </w:r>
      <w:bookmarkStart w:id="0" w:name="_GoBack"/>
      <w:bookmarkEnd w:id="0"/>
      <w:r w:rsidR="00552ABA">
        <w:rPr>
          <w:rFonts w:ascii="Arial" w:hAnsi="Arial" w:cs="Arial"/>
          <w:b/>
        </w:rPr>
        <w:tab/>
      </w:r>
      <w:bookmarkStart w:id="1" w:name="_Hlk131073275"/>
      <w:r w:rsidR="00552ABA" w:rsidRPr="008750E5">
        <w:rPr>
          <w:rFonts w:ascii="Arial" w:hAnsi="Arial" w:cs="Arial"/>
          <w:b/>
        </w:rPr>
        <w:t xml:space="preserve">Genes significantly </w:t>
      </w:r>
      <w:r w:rsidR="00552ABA">
        <w:rPr>
          <w:rFonts w:ascii="Arial" w:hAnsi="Arial" w:cs="Arial"/>
          <w:b/>
        </w:rPr>
        <w:t>down</w:t>
      </w:r>
      <w:r w:rsidR="00552ABA" w:rsidRPr="008750E5">
        <w:rPr>
          <w:rFonts w:ascii="Arial" w:hAnsi="Arial" w:cs="Arial"/>
          <w:b/>
        </w:rPr>
        <w:t xml:space="preserve">-regulated by Fgf4 </w:t>
      </w:r>
      <w:r w:rsidR="00742AEB">
        <w:rPr>
          <w:rFonts w:ascii="Arial" w:hAnsi="Arial" w:cs="Arial"/>
          <w:b/>
        </w:rPr>
        <w:t xml:space="preserve">overexpression </w:t>
      </w:r>
      <w:r w:rsidR="00552ABA" w:rsidRPr="008750E5">
        <w:rPr>
          <w:rFonts w:ascii="Arial" w:hAnsi="Arial" w:cs="Arial"/>
          <w:b/>
        </w:rPr>
        <w:t xml:space="preserve">and </w:t>
      </w:r>
      <w:proofErr w:type="spellStart"/>
      <w:r w:rsidR="00552ABA" w:rsidRPr="008750E5">
        <w:rPr>
          <w:rFonts w:ascii="Arial" w:hAnsi="Arial" w:cs="Arial"/>
          <w:b/>
        </w:rPr>
        <w:t>Cic</w:t>
      </w:r>
      <w:proofErr w:type="spellEnd"/>
      <w:r w:rsidR="00552ABA" w:rsidRPr="008750E5">
        <w:rPr>
          <w:rFonts w:ascii="Arial" w:hAnsi="Arial" w:cs="Arial"/>
          <w:b/>
        </w:rPr>
        <w:t xml:space="preserve"> knockdown</w:t>
      </w:r>
      <w:bookmarkEnd w:id="1"/>
      <w:r w:rsidR="00742AEB">
        <w:rPr>
          <w:rFonts w:ascii="Arial" w:hAnsi="Arial" w:cs="Arial"/>
          <w:b/>
        </w:rPr>
        <w:t xml:space="preserve"> </w:t>
      </w:r>
      <w:r w:rsidR="00742AEB" w:rsidRPr="00742AEB">
        <w:rPr>
          <w:rFonts w:ascii="Arial" w:hAnsi="Arial" w:cs="Arial"/>
        </w:rPr>
        <w:t xml:space="preserve">(p≤0.01 and effect </w:t>
      </w:r>
      <w:r w:rsidR="00742AEB">
        <w:rPr>
          <w:rFonts w:ascii="Arial" w:hAnsi="Arial" w:cs="Arial"/>
        </w:rPr>
        <w:t>size</w:t>
      </w:r>
      <w:r w:rsidR="00742AEB" w:rsidRPr="00742AEB">
        <w:rPr>
          <w:rFonts w:ascii="Arial" w:hAnsi="Arial" w:cs="Arial"/>
        </w:rPr>
        <w:t>≤0.57)</w:t>
      </w:r>
    </w:p>
    <w:tbl>
      <w:tblPr>
        <w:tblStyle w:val="GridTable4-Accent5"/>
        <w:tblW w:w="0" w:type="auto"/>
        <w:tblLook w:val="04A0" w:firstRow="1" w:lastRow="0" w:firstColumn="1" w:lastColumn="0" w:noHBand="0" w:noVBand="1"/>
      </w:tblPr>
      <w:tblGrid>
        <w:gridCol w:w="1213"/>
        <w:gridCol w:w="714"/>
        <w:gridCol w:w="893"/>
        <w:gridCol w:w="948"/>
        <w:gridCol w:w="870"/>
        <w:gridCol w:w="893"/>
        <w:gridCol w:w="1305"/>
        <w:gridCol w:w="1305"/>
      </w:tblGrid>
      <w:tr w:rsidR="00ED1081" w:rsidRPr="00ED1081" w:rsidTr="00ED10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1081" w:rsidRPr="00ED1081" w:rsidRDefault="00ED1081" w:rsidP="00ED1081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Gene</w:t>
            </w:r>
          </w:p>
        </w:tc>
        <w:tc>
          <w:tcPr>
            <w:tcW w:w="0" w:type="auto"/>
            <w:hideMark/>
          </w:tcPr>
          <w:p w:rsidR="00ED1081" w:rsidRPr="00ED1081" w:rsidRDefault="00ED1081" w:rsidP="00ED10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ntrol</w:t>
            </w:r>
            <w:r w:rsidRPr="00ED108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br/>
              <w:t>mean</w:t>
            </w:r>
          </w:p>
        </w:tc>
        <w:tc>
          <w:tcPr>
            <w:tcW w:w="0" w:type="auto"/>
            <w:hideMark/>
          </w:tcPr>
          <w:p w:rsidR="00ED1081" w:rsidRPr="00ED1081" w:rsidRDefault="00ED1081" w:rsidP="00ED10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Cska-Fgf4 </w:t>
            </w:r>
            <w:r w:rsidRPr="00ED108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br/>
              <w:t>mean</w:t>
            </w:r>
          </w:p>
        </w:tc>
        <w:tc>
          <w:tcPr>
            <w:tcW w:w="0" w:type="auto"/>
            <w:hideMark/>
          </w:tcPr>
          <w:p w:rsidR="00ED1081" w:rsidRPr="00ED1081" w:rsidRDefault="00ED1081" w:rsidP="00ED10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ED108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ic</w:t>
            </w:r>
            <w:proofErr w:type="spellEnd"/>
            <w:r w:rsidRPr="00ED108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-TALEN</w:t>
            </w:r>
            <w:r w:rsidRPr="00ED108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br/>
              <w:t>mean</w:t>
            </w:r>
          </w:p>
        </w:tc>
        <w:tc>
          <w:tcPr>
            <w:tcW w:w="0" w:type="auto"/>
            <w:hideMark/>
          </w:tcPr>
          <w:p w:rsidR="00ED1081" w:rsidRPr="00ED1081" w:rsidRDefault="00ED1081" w:rsidP="00ED10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Fgf4/</w:t>
            </w:r>
            <w:proofErr w:type="spellStart"/>
            <w:r w:rsidRPr="00ED108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nt</w:t>
            </w:r>
            <w:proofErr w:type="spellEnd"/>
            <w:r w:rsidRPr="00ED108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br/>
            </w:r>
            <w:proofErr w:type="spellStart"/>
            <w:r w:rsidRPr="00ED108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pval</w:t>
            </w:r>
            <w:proofErr w:type="spellEnd"/>
          </w:p>
        </w:tc>
        <w:tc>
          <w:tcPr>
            <w:tcW w:w="0" w:type="auto"/>
            <w:hideMark/>
          </w:tcPr>
          <w:p w:rsidR="00ED1081" w:rsidRPr="00ED1081" w:rsidRDefault="00ED1081" w:rsidP="00ED10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Fgf4/</w:t>
            </w:r>
            <w:proofErr w:type="spellStart"/>
            <w:r w:rsidRPr="00ED108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nt</w:t>
            </w:r>
            <w:proofErr w:type="spellEnd"/>
            <w:r w:rsidRPr="00ED108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br/>
              <w:t>effect size</w:t>
            </w:r>
          </w:p>
        </w:tc>
        <w:tc>
          <w:tcPr>
            <w:tcW w:w="0" w:type="auto"/>
            <w:hideMark/>
          </w:tcPr>
          <w:p w:rsidR="00ED1081" w:rsidRPr="00ED1081" w:rsidRDefault="00ED1081" w:rsidP="00ED10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ED108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ic</w:t>
            </w:r>
            <w:proofErr w:type="spellEnd"/>
            <w:r w:rsidRPr="00ED108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-TALEN/</w:t>
            </w:r>
            <w:proofErr w:type="spellStart"/>
            <w:r w:rsidRPr="00ED108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nt</w:t>
            </w:r>
            <w:proofErr w:type="spellEnd"/>
            <w:r w:rsidRPr="00ED108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br/>
            </w:r>
            <w:proofErr w:type="spellStart"/>
            <w:r w:rsidRPr="00ED108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pval</w:t>
            </w:r>
            <w:proofErr w:type="spellEnd"/>
          </w:p>
        </w:tc>
        <w:tc>
          <w:tcPr>
            <w:tcW w:w="0" w:type="auto"/>
            <w:hideMark/>
          </w:tcPr>
          <w:p w:rsidR="00ED1081" w:rsidRPr="00ED1081" w:rsidRDefault="00ED1081" w:rsidP="00ED10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ED108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ic</w:t>
            </w:r>
            <w:proofErr w:type="spellEnd"/>
            <w:r w:rsidRPr="00ED108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-TALEN/</w:t>
            </w:r>
            <w:proofErr w:type="spellStart"/>
            <w:r w:rsidRPr="00ED108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nt</w:t>
            </w:r>
            <w:proofErr w:type="spellEnd"/>
            <w:r w:rsidRPr="00ED108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br/>
              <w:t>effect size</w:t>
            </w:r>
          </w:p>
        </w:tc>
      </w:tr>
      <w:tr w:rsidR="00ED1081" w:rsidRPr="00ED1081" w:rsidTr="00ED1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1081" w:rsidRPr="00ED1081" w:rsidRDefault="00ED1081" w:rsidP="00ED108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bmpr1b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6.72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.60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.02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.53E-0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8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.44E-0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51</w:t>
            </w:r>
          </w:p>
        </w:tc>
      </w:tr>
      <w:tr w:rsidR="00ED1081" w:rsidRPr="00ED1081" w:rsidTr="00ED1081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1081" w:rsidRPr="00ED1081" w:rsidRDefault="00ED1081" w:rsidP="00ED108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ebpa</w:t>
            </w:r>
            <w:proofErr w:type="spellEnd"/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3.57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.47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9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07E-07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28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.73E-05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36</w:t>
            </w:r>
          </w:p>
        </w:tc>
      </w:tr>
      <w:tr w:rsidR="00ED1081" w:rsidRPr="00ED1081" w:rsidTr="00ED1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1081" w:rsidRPr="00ED1081" w:rsidRDefault="00ED1081" w:rsidP="00ED108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nga2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00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86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27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55E-04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32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51E-0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0</w:t>
            </w:r>
          </w:p>
        </w:tc>
      </w:tr>
      <w:tr w:rsidR="00ED1081" w:rsidRPr="00ED1081" w:rsidTr="00ED1081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1081" w:rsidRPr="00ED1081" w:rsidRDefault="00ED1081" w:rsidP="00ED108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ygb</w:t>
            </w:r>
            <w:proofErr w:type="spellEnd"/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5.44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7.18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.71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.12E-06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8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56E-04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55</w:t>
            </w:r>
          </w:p>
        </w:tc>
      </w:tr>
      <w:tr w:rsidR="00ED1081" w:rsidRPr="00ED1081" w:rsidTr="00ED1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1081" w:rsidRPr="00ED1081" w:rsidRDefault="00ED1081" w:rsidP="00ED108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dmrta1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.74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.27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.3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.10E-0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1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35E-0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39</w:t>
            </w:r>
          </w:p>
        </w:tc>
      </w:tr>
      <w:tr w:rsidR="00ED1081" w:rsidRPr="00ED1081" w:rsidTr="00ED1081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1081" w:rsidRPr="00ED1081" w:rsidRDefault="00ED1081" w:rsidP="00ED108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draxin</w:t>
            </w:r>
            <w:proofErr w:type="spellEnd"/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1.88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.62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18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79E-0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56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07E-04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5</w:t>
            </w:r>
          </w:p>
        </w:tc>
      </w:tr>
      <w:tr w:rsidR="00ED1081" w:rsidRPr="00ED1081" w:rsidTr="00ED1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1081" w:rsidRPr="00ED1081" w:rsidRDefault="00ED1081" w:rsidP="00ED108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fezf1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.56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.24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68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45E-0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36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69E-04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32</w:t>
            </w:r>
          </w:p>
        </w:tc>
      </w:tr>
      <w:tr w:rsidR="00ED1081" w:rsidRPr="00ED1081" w:rsidTr="00ED1081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1081" w:rsidRPr="00ED1081" w:rsidRDefault="00ED1081" w:rsidP="00ED108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fezf2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.21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2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.15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.98E-0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3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.04E-0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27</w:t>
            </w:r>
          </w:p>
        </w:tc>
      </w:tr>
      <w:tr w:rsidR="00ED1081" w:rsidRPr="00ED1081" w:rsidTr="00ED1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1081" w:rsidRPr="00ED1081" w:rsidRDefault="00ED1081" w:rsidP="00ED108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foxg1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5.00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.15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54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.43E-0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25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.92E-04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20</w:t>
            </w:r>
          </w:p>
        </w:tc>
      </w:tr>
      <w:tr w:rsidR="00ED1081" w:rsidRPr="00ED1081" w:rsidTr="00ED1081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1081" w:rsidRPr="00ED1081" w:rsidRDefault="00ED1081" w:rsidP="00ED108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fi1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.24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91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61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.20E-05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19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.13E-0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33</w:t>
            </w:r>
          </w:p>
        </w:tc>
      </w:tr>
      <w:tr w:rsidR="00ED1081" w:rsidRPr="00ED1081" w:rsidTr="00ED1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1081" w:rsidRPr="00ED1081" w:rsidRDefault="00ED1081" w:rsidP="00ED108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LOC100487395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.51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59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62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.08E-0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52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02E-0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50</w:t>
            </w:r>
          </w:p>
        </w:tc>
      </w:tr>
      <w:tr w:rsidR="00ED1081" w:rsidRPr="00ED1081" w:rsidTr="00ED1081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1081" w:rsidRPr="00ED1081" w:rsidRDefault="00ED1081" w:rsidP="00ED108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LOC10049495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.5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5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79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93E-05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25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27E-0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35</w:t>
            </w:r>
          </w:p>
        </w:tc>
      </w:tr>
      <w:tr w:rsidR="00ED1081" w:rsidRPr="00ED1081" w:rsidTr="00ED1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1081" w:rsidRPr="00ED1081" w:rsidRDefault="00ED1081" w:rsidP="00ED108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LOC101731177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.05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78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68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.22E-0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6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.38E-0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4</w:t>
            </w:r>
          </w:p>
        </w:tc>
      </w:tr>
      <w:tr w:rsidR="00ED1081" w:rsidRPr="00ED1081" w:rsidTr="00ED1081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1081" w:rsidRPr="00ED1081" w:rsidRDefault="00ED1081" w:rsidP="00ED108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es</w:t>
            </w:r>
            <w:proofErr w:type="spellEnd"/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5.55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.09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.1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61E-0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5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94E-0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50</w:t>
            </w:r>
          </w:p>
        </w:tc>
      </w:tr>
      <w:tr w:rsidR="00ED1081" w:rsidRPr="00ED1081" w:rsidTr="00ED1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1081" w:rsidRPr="00ED1081" w:rsidRDefault="00ED1081" w:rsidP="00ED108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fasc</w:t>
            </w:r>
            <w:proofErr w:type="spellEnd"/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.01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19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0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.07E-0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52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00E-0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9</w:t>
            </w:r>
          </w:p>
        </w:tc>
      </w:tr>
      <w:tr w:rsidR="00ED1081" w:rsidRPr="00ED1081" w:rsidTr="00ED1081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1081" w:rsidRPr="00ED1081" w:rsidRDefault="00ED1081" w:rsidP="00ED108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kain1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.34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.85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1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71E-04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55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.50E-04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55</w:t>
            </w:r>
          </w:p>
        </w:tc>
      </w:tr>
      <w:tr w:rsidR="00ED1081" w:rsidRPr="00ED1081" w:rsidTr="00ED1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1081" w:rsidRPr="00ED1081" w:rsidRDefault="00ED1081" w:rsidP="00ED108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ova2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7.74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.69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.22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35E-0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54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49E-0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50</w:t>
            </w:r>
          </w:p>
        </w:tc>
      </w:tr>
      <w:tr w:rsidR="00ED1081" w:rsidRPr="00ED1081" w:rsidTr="00ED1081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1081" w:rsidRPr="00ED1081" w:rsidRDefault="00ED1081" w:rsidP="00ED108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r2f2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4.01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.79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.37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.72E-0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0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43E-0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39</w:t>
            </w:r>
          </w:p>
        </w:tc>
      </w:tr>
      <w:tr w:rsidR="00ED1081" w:rsidRPr="00ED1081" w:rsidTr="00ED1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1081" w:rsidRPr="00ED1081" w:rsidRDefault="00ED1081" w:rsidP="00ED108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ax6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2.11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.77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.09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.96E-06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28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.30E-05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31</w:t>
            </w:r>
          </w:p>
        </w:tc>
      </w:tr>
      <w:tr w:rsidR="00ED1081" w:rsidRPr="00ED1081" w:rsidTr="00ED1081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1081" w:rsidRPr="00ED1081" w:rsidRDefault="00ED1081" w:rsidP="00ED108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dp2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6.76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.86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.66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65E-04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1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11E-0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3</w:t>
            </w:r>
          </w:p>
        </w:tc>
      </w:tr>
      <w:tr w:rsidR="00ED1081" w:rsidRPr="00ED1081" w:rsidTr="00ED1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1081" w:rsidRPr="00ED1081" w:rsidRDefault="00ED1081" w:rsidP="00ED108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itx1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3.5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1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.51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57E-0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24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.65E-0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30</w:t>
            </w:r>
          </w:p>
        </w:tc>
      </w:tr>
      <w:tr w:rsidR="00ED1081" w:rsidRPr="00ED1081" w:rsidTr="00ED1081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1081" w:rsidRPr="00ED1081" w:rsidRDefault="00ED1081" w:rsidP="00ED108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itx2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8.52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1.41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.05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.03E-0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38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.02E-04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33</w:t>
            </w:r>
          </w:p>
        </w:tc>
      </w:tr>
      <w:tr w:rsidR="00ED1081" w:rsidRPr="00ED1081" w:rsidTr="00ED1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1081" w:rsidRPr="00ED1081" w:rsidRDefault="00ED1081" w:rsidP="00ED108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ou2f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.01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.37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.84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48E-05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30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.58E-0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7</w:t>
            </w:r>
          </w:p>
        </w:tc>
      </w:tr>
      <w:tr w:rsidR="00ED1081" w:rsidRPr="00ED1081" w:rsidTr="00ED1081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1081" w:rsidRPr="00ED1081" w:rsidRDefault="00ED1081" w:rsidP="00ED108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ou3f2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.01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91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32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.99E-0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8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.26E-04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37</w:t>
            </w:r>
          </w:p>
        </w:tc>
      </w:tr>
      <w:tr w:rsidR="00ED1081" w:rsidRPr="00ED1081" w:rsidTr="00ED1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1081" w:rsidRPr="00ED1081" w:rsidRDefault="00ED1081" w:rsidP="00ED108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rasgef1a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.30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0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16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27E-04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6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68E-04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7</w:t>
            </w:r>
          </w:p>
        </w:tc>
      </w:tr>
      <w:tr w:rsidR="00ED1081" w:rsidRPr="00ED1081" w:rsidTr="00ED1081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1081" w:rsidRPr="00ED1081" w:rsidRDefault="00ED1081" w:rsidP="00ED108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rax</w:t>
            </w:r>
            <w:proofErr w:type="spellEnd"/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5.81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.94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.70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.09E-0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16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.44E-0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13</w:t>
            </w:r>
          </w:p>
        </w:tc>
      </w:tr>
      <w:tr w:rsidR="00ED1081" w:rsidRPr="00ED1081" w:rsidTr="00ED1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1081" w:rsidRPr="00ED1081" w:rsidRDefault="00ED1081" w:rsidP="00ED108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frp2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5.05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.22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.18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27E-0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56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14E-0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52</w:t>
            </w:r>
          </w:p>
        </w:tc>
      </w:tr>
      <w:tr w:rsidR="00ED1081" w:rsidRPr="00ED1081" w:rsidTr="00ED1081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1081" w:rsidRPr="00ED1081" w:rsidRDefault="00ED1081" w:rsidP="00ED108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ix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2.91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.01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.64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.26E-0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25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41E-0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22</w:t>
            </w:r>
          </w:p>
        </w:tc>
      </w:tr>
      <w:tr w:rsidR="00ED1081" w:rsidRPr="00ED1081" w:rsidTr="00ED1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1081" w:rsidRPr="00ED1081" w:rsidRDefault="00ED1081" w:rsidP="00ED108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lc23a2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6.74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.95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6.55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16E-0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9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.79E-0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56</w:t>
            </w:r>
          </w:p>
        </w:tc>
      </w:tr>
      <w:tr w:rsidR="00ED1081" w:rsidRPr="00ED1081" w:rsidTr="00ED1081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1081" w:rsidRPr="00ED1081" w:rsidRDefault="00ED1081" w:rsidP="00ED108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lc7a2.1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1.39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47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.71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.14E-04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7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.50E-04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6</w:t>
            </w:r>
          </w:p>
        </w:tc>
      </w:tr>
      <w:tr w:rsidR="00ED1081" w:rsidRPr="00ED1081" w:rsidTr="00ED1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1081" w:rsidRPr="00ED1081" w:rsidRDefault="00ED1081" w:rsidP="00ED108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pam1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.32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85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14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52E-0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12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93E-0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16</w:t>
            </w:r>
          </w:p>
        </w:tc>
      </w:tr>
      <w:tr w:rsidR="00ED1081" w:rsidRPr="00ED1081" w:rsidTr="00ED1081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1081" w:rsidRPr="00ED1081" w:rsidRDefault="00ED1081" w:rsidP="00ED108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pib</w:t>
            </w:r>
            <w:proofErr w:type="spellEnd"/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.44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.09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.39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.06E-07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14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08E-05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18</w:t>
            </w:r>
          </w:p>
        </w:tc>
      </w:tr>
      <w:tr w:rsidR="00ED1081" w:rsidRPr="00ED1081" w:rsidTr="00ED1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1081" w:rsidRPr="00ED1081" w:rsidRDefault="00ED1081" w:rsidP="00ED108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mem119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.6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8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22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.75E-0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31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71E-0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29</w:t>
            </w:r>
          </w:p>
        </w:tc>
      </w:tr>
      <w:tr w:rsidR="00ED1081" w:rsidRPr="00ED1081" w:rsidTr="00ED1081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1081" w:rsidRPr="00ED1081" w:rsidRDefault="00ED1081" w:rsidP="00ED108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unc13d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.81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58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34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26E-0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27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.90E-05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21</w:t>
            </w:r>
          </w:p>
        </w:tc>
      </w:tr>
      <w:tr w:rsidR="00ED1081" w:rsidRPr="00ED1081" w:rsidTr="00ED1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D1081" w:rsidRPr="00ED1081" w:rsidRDefault="00ED1081" w:rsidP="00ED108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wnt8b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.20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46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90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56E-0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5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55E-03</w:t>
            </w:r>
          </w:p>
        </w:tc>
        <w:tc>
          <w:tcPr>
            <w:tcW w:w="0" w:type="auto"/>
            <w:noWrap/>
            <w:hideMark/>
          </w:tcPr>
          <w:p w:rsidR="00ED1081" w:rsidRPr="00ED1081" w:rsidRDefault="00ED1081" w:rsidP="00ED10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ED108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49</w:t>
            </w:r>
          </w:p>
        </w:tc>
      </w:tr>
    </w:tbl>
    <w:p w:rsidR="00ED1081" w:rsidRPr="00ED1081" w:rsidRDefault="00ED1081" w:rsidP="00ED1081"/>
    <w:sectPr w:rsidR="00ED1081" w:rsidRPr="00ED1081" w:rsidSect="00013D50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7986"/>
    <w:rsid w:val="00013D50"/>
    <w:rsid w:val="00202CD3"/>
    <w:rsid w:val="00236177"/>
    <w:rsid w:val="00552ABA"/>
    <w:rsid w:val="00742AEB"/>
    <w:rsid w:val="00916D94"/>
    <w:rsid w:val="009E12E3"/>
    <w:rsid w:val="009E1B9F"/>
    <w:rsid w:val="009F6750"/>
    <w:rsid w:val="00B56C51"/>
    <w:rsid w:val="00CD0580"/>
    <w:rsid w:val="00ED1081"/>
    <w:rsid w:val="00F7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970A2"/>
  <w15:chartTrackingRefBased/>
  <w15:docId w15:val="{BB9A7C4F-DFCA-4D44-AE69-0A552229D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79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5">
    <w:name w:val="Grid Table 4 Accent 5"/>
    <w:basedOn w:val="TableNormal"/>
    <w:uiPriority w:val="49"/>
    <w:rsid w:val="009E1B9F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1">
    <w:name w:val="Grid Table 4 Accent 1"/>
    <w:basedOn w:val="TableNormal"/>
    <w:uiPriority w:val="49"/>
    <w:rsid w:val="00ED1081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121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8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9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8</Words>
  <Characters>175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Isaacs</dc:creator>
  <cp:keywords/>
  <dc:description/>
  <cp:lastModifiedBy>Harry Isaacs</cp:lastModifiedBy>
  <cp:revision>6</cp:revision>
  <dcterms:created xsi:type="dcterms:W3CDTF">2022-09-26T14:55:00Z</dcterms:created>
  <dcterms:modified xsi:type="dcterms:W3CDTF">2023-04-12T13:11:00Z</dcterms:modified>
</cp:coreProperties>
</file>